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FF108" w14:textId="77777777" w:rsidR="00833B5C" w:rsidRPr="005211F1" w:rsidRDefault="00833B5C" w:rsidP="00833B5C">
      <w:pPr>
        <w:spacing w:line="480" w:lineRule="auto"/>
      </w:pPr>
      <w:r>
        <w:rPr>
          <w:rFonts w:ascii="Times New Roman" w:eastAsia="Times New Roman" w:hAnsi="Times New Roman" w:cs="Times New Roman"/>
          <w:b/>
        </w:rPr>
        <w:t>Appendix B</w:t>
      </w:r>
    </w:p>
    <w:p w14:paraId="2EAEA97B" w14:textId="77777777" w:rsidR="00833B5C" w:rsidRPr="005211F1" w:rsidRDefault="00833B5C" w:rsidP="00833B5C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The following databases, including grey literature databases, were searched:</w:t>
      </w:r>
    </w:p>
    <w:p w14:paraId="7DA8AAE6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PubMed</w:t>
      </w:r>
    </w:p>
    <w:p w14:paraId="4AB123E1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Embase / OVID</w:t>
      </w:r>
    </w:p>
    <w:p w14:paraId="08BA3EFD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Covid-19 registry Cochrane</w:t>
      </w:r>
    </w:p>
    <w:p w14:paraId="6C0F37FD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Global Health (OVID)</w:t>
      </w:r>
    </w:p>
    <w:p w14:paraId="1EE3DB13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HMIC (OVID)</w:t>
      </w:r>
    </w:p>
    <w:p w14:paraId="26582C9D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5211F1">
        <w:rPr>
          <w:rFonts w:ascii="Times New Roman" w:eastAsia="Times New Roman" w:hAnsi="Times New Roman" w:cs="Times New Roman"/>
          <w:bCs/>
        </w:rPr>
        <w:t>PsychEXTRA</w:t>
      </w:r>
      <w:proofErr w:type="spellEnd"/>
      <w:r w:rsidRPr="005211F1">
        <w:rPr>
          <w:rFonts w:ascii="Times New Roman" w:eastAsia="Times New Roman" w:hAnsi="Times New Roman" w:cs="Times New Roman"/>
          <w:bCs/>
        </w:rPr>
        <w:t xml:space="preserve"> (APA) (OVID)</w:t>
      </w:r>
    </w:p>
    <w:p w14:paraId="1FB44C2B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5211F1">
        <w:rPr>
          <w:rFonts w:ascii="Times New Roman" w:eastAsia="Times New Roman" w:hAnsi="Times New Roman" w:cs="Times New Roman"/>
          <w:bCs/>
        </w:rPr>
        <w:t>OpenDOAR</w:t>
      </w:r>
      <w:proofErr w:type="spellEnd"/>
    </w:p>
    <w:p w14:paraId="62DACBE2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Social Care Online</w:t>
      </w:r>
    </w:p>
    <w:p w14:paraId="7ECC9B21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Social Science Research Network</w:t>
      </w:r>
    </w:p>
    <w:p w14:paraId="0A682EC3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5211F1">
        <w:rPr>
          <w:rFonts w:ascii="Times New Roman" w:eastAsia="Times New Roman" w:hAnsi="Times New Roman" w:cs="Times New Roman"/>
          <w:bCs/>
        </w:rPr>
        <w:t>MedrXiv</w:t>
      </w:r>
      <w:proofErr w:type="spellEnd"/>
    </w:p>
    <w:p w14:paraId="59D6A65C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5211F1">
        <w:rPr>
          <w:rFonts w:ascii="Times New Roman" w:eastAsia="Times New Roman" w:hAnsi="Times New Roman" w:cs="Times New Roman"/>
          <w:bCs/>
        </w:rPr>
        <w:t>BiorXiv</w:t>
      </w:r>
      <w:proofErr w:type="spellEnd"/>
    </w:p>
    <w:p w14:paraId="1AB9081E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WHO website</w:t>
      </w:r>
    </w:p>
    <w:p w14:paraId="47792191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Public Health England</w:t>
      </w:r>
    </w:p>
    <w:p w14:paraId="0D099A23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FEANTSA</w:t>
      </w:r>
    </w:p>
    <w:p w14:paraId="446AD7C1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EUPHA</w:t>
      </w:r>
    </w:p>
    <w:p w14:paraId="51E3D2F1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Clinicaltrials.gov</w:t>
      </w:r>
    </w:p>
    <w:p w14:paraId="2C203A7F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WHO Coronavirus Disease</w:t>
      </w:r>
    </w:p>
    <w:p w14:paraId="6B70F6E5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Web of Science</w:t>
      </w:r>
    </w:p>
    <w:p w14:paraId="67BCAA72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EU Register Trials</w:t>
      </w:r>
    </w:p>
    <w:p w14:paraId="4BE3CFF9" w14:textId="77777777" w:rsidR="00833B5C" w:rsidRPr="005211F1" w:rsidRDefault="00833B5C" w:rsidP="00833B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>NIHR Be Part of Research</w:t>
      </w:r>
    </w:p>
    <w:p w14:paraId="7DAE6742" w14:textId="77777777" w:rsidR="00833B5C" w:rsidRPr="005211F1" w:rsidRDefault="00833B5C" w:rsidP="00833B5C">
      <w:pPr>
        <w:spacing w:line="480" w:lineRule="auto"/>
        <w:rPr>
          <w:rFonts w:ascii="Times New Roman" w:eastAsia="Times New Roman" w:hAnsi="Times New Roman" w:cs="Times New Roman"/>
          <w:bCs/>
        </w:rPr>
      </w:pPr>
    </w:p>
    <w:p w14:paraId="26BC4D15" w14:textId="77777777" w:rsidR="00833B5C" w:rsidRDefault="00833B5C" w:rsidP="00833B5C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5211F1">
        <w:rPr>
          <w:rFonts w:ascii="Times New Roman" w:eastAsia="Times New Roman" w:hAnsi="Times New Roman" w:cs="Times New Roman"/>
          <w:bCs/>
        </w:rPr>
        <w:t xml:space="preserve">The literature terms used to search are specified in Appendix A - these were individually inputted into grey literature databases at the discretion of the researcher. </w:t>
      </w:r>
    </w:p>
    <w:p w14:paraId="08CCEB15" w14:textId="77777777" w:rsidR="0055214D" w:rsidRDefault="0055214D"/>
    <w:sectPr w:rsidR="00552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E5196"/>
    <w:multiLevelType w:val="hybridMultilevel"/>
    <w:tmpl w:val="65E6C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345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B5C"/>
    <w:rsid w:val="0055214D"/>
    <w:rsid w:val="00833B5C"/>
    <w:rsid w:val="009B366B"/>
    <w:rsid w:val="009B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C96E7"/>
  <w15:chartTrackingRefBased/>
  <w15:docId w15:val="{9CEB5EEB-A144-464A-A4A7-0FF2DF4F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B5C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B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ILLAM, Tharanika (BARTS HEALTH NHS TRUST)</dc:creator>
  <cp:keywords/>
  <dc:description/>
  <cp:lastModifiedBy>AHILLAM, Tharanika (BARTS HEALTH NHS TRUST)</cp:lastModifiedBy>
  <cp:revision>1</cp:revision>
  <dcterms:created xsi:type="dcterms:W3CDTF">2022-06-16T18:41:00Z</dcterms:created>
  <dcterms:modified xsi:type="dcterms:W3CDTF">2022-06-16T18:41:00Z</dcterms:modified>
</cp:coreProperties>
</file>